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44DEA" w14:textId="47C321BD" w:rsidR="00AC4EA5" w:rsidRPr="00ED573F" w:rsidRDefault="00AC4EA5" w:rsidP="00AC4EA5">
      <w:pPr>
        <w:spacing w:line="480" w:lineRule="auto"/>
        <w:rPr>
          <w:rFonts w:ascii="Times New Roman" w:hAnsi="Times New Roman"/>
          <w:sz w:val="24"/>
          <w:lang w:bidi="ar"/>
        </w:rPr>
      </w:pPr>
      <w:r w:rsidRPr="00ED573F">
        <w:rPr>
          <w:rFonts w:ascii="Times New Roman" w:hAnsi="Times New Roman"/>
          <w:b/>
          <w:bCs/>
          <w:sz w:val="24"/>
        </w:rPr>
        <w:t xml:space="preserve">Supplementary Figure 1: </w:t>
      </w:r>
      <w:r w:rsidRPr="00ED573F">
        <w:rPr>
          <w:rFonts w:ascii="Times New Roman" w:hAnsi="Times New Roman"/>
          <w:b/>
          <w:bCs/>
          <w:sz w:val="24"/>
          <w:lang w:bidi="ar"/>
        </w:rPr>
        <w:t>TR murine leukemic cells are sensitive to ATRA in vitro</w:t>
      </w:r>
      <w:r w:rsidRPr="00ED573F">
        <w:rPr>
          <w:rFonts w:ascii="Times New Roman" w:hAnsi="Times New Roman"/>
          <w:sz w:val="24"/>
          <w:lang w:bidi="ar"/>
        </w:rPr>
        <w:t xml:space="preserve"> (a) Morphologic changes of cells from TR1 and TR9 mice treated with different concentrations of ATRA or DMSO solvent as control for 3 days (Wright-Giemsa staining, scale bars represent 10µm). (b) Analysis of cell surface expression of C-kit, CD11b and CD16 incubated in different concentrations of ATRA or DMSO solvent for 3 days. </w:t>
      </w:r>
    </w:p>
    <w:p w14:paraId="362360E5" w14:textId="77777777" w:rsidR="00EF3C08" w:rsidRPr="00AC4EA5" w:rsidRDefault="00EF3C08"/>
    <w:sectPr w:rsidR="00EF3C08" w:rsidRPr="00AC4E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EA5"/>
    <w:rsid w:val="005F709D"/>
    <w:rsid w:val="00AC4EA5"/>
    <w:rsid w:val="00EF3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2B2A7"/>
  <w15:chartTrackingRefBased/>
  <w15:docId w15:val="{F0897F5E-8B06-4171-9105-706D8731F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4EA5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雪</dc:creator>
  <cp:keywords/>
  <dc:description/>
  <cp:lastModifiedBy>杨 雪</cp:lastModifiedBy>
  <cp:revision>2</cp:revision>
  <dcterms:created xsi:type="dcterms:W3CDTF">2021-05-10T12:31:00Z</dcterms:created>
  <dcterms:modified xsi:type="dcterms:W3CDTF">2021-05-10T12:31:00Z</dcterms:modified>
</cp:coreProperties>
</file>